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7B" w:rsidRPr="006E1426" w:rsidRDefault="0011297B">
      <w:pPr>
        <w:rPr>
          <w:b/>
          <w:bCs/>
        </w:rPr>
      </w:pPr>
      <w:bookmarkStart w:id="0" w:name="_GoBack"/>
      <w:bookmarkEnd w:id="0"/>
      <w:proofErr w:type="gramStart"/>
      <w:r w:rsidRPr="006E1426">
        <w:rPr>
          <w:b/>
          <w:bCs/>
        </w:rPr>
        <w:t>Data 1.</w:t>
      </w:r>
      <w:proofErr w:type="gramEnd"/>
      <w:r w:rsidRPr="006E1426">
        <w:rPr>
          <w:b/>
          <w:bCs/>
        </w:rPr>
        <w:t xml:space="preserve"> Forest observation points data</w:t>
      </w:r>
      <w:r w:rsidR="00C030AB">
        <w:rPr>
          <w:b/>
          <w:bCs/>
        </w:rPr>
        <w:t xml:space="preserve">. All data at </w:t>
      </w:r>
      <w:proofErr w:type="spellStart"/>
      <w:proofErr w:type="gramStart"/>
      <w:r w:rsidR="00C030AB">
        <w:rPr>
          <w:b/>
          <w:bCs/>
        </w:rPr>
        <w:t>a</w:t>
      </w:r>
      <w:proofErr w:type="spellEnd"/>
      <w:proofErr w:type="gramEnd"/>
      <w:r w:rsidR="00C030AB">
        <w:rPr>
          <w:b/>
          <w:bCs/>
        </w:rPr>
        <w:t xml:space="preserve"> observation points were follow the name of the image took at the point. </w:t>
      </w:r>
    </w:p>
    <w:p w:rsidR="006E1426" w:rsidRDefault="006E1426"/>
    <w:tbl>
      <w:tblPr>
        <w:tblW w:w="13884" w:type="dxa"/>
        <w:tblLayout w:type="fixed"/>
        <w:tblLook w:val="04A0" w:firstRow="1" w:lastRow="0" w:firstColumn="1" w:lastColumn="0" w:noHBand="0" w:noVBand="1"/>
      </w:tblPr>
      <w:tblGrid>
        <w:gridCol w:w="988"/>
        <w:gridCol w:w="1207"/>
        <w:gridCol w:w="741"/>
        <w:gridCol w:w="741"/>
        <w:gridCol w:w="734"/>
        <w:gridCol w:w="829"/>
        <w:gridCol w:w="892"/>
        <w:gridCol w:w="1093"/>
        <w:gridCol w:w="812"/>
        <w:gridCol w:w="946"/>
        <w:gridCol w:w="1309"/>
        <w:gridCol w:w="1232"/>
        <w:gridCol w:w="910"/>
        <w:gridCol w:w="709"/>
        <w:gridCol w:w="741"/>
      </w:tblGrid>
      <w:tr w:rsidR="00A525ED" w:rsidRPr="0011297B" w:rsidTr="00A525ED">
        <w:trPr>
          <w:trHeight w:val="320"/>
          <w:tblHeader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>
              <w:t>I</w:t>
            </w:r>
            <w:r w:rsidRPr="0011297B">
              <w:t>mag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opennes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X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Y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Z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P.m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Soil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Plo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BA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PD.A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Stand.S.R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Dyeri.P.A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dyeri.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TW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slope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2208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4.7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15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651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2.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0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0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6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2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10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1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8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4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1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1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3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0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2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0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3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1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2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0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3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9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6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5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5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1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1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5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8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1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1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6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6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1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2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6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1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34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6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1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4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26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1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2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5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6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S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0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0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0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2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8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10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1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6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2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8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1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5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2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8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1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9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2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8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1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4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0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6.9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2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2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2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8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6.9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2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9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47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7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6.9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2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6.9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47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97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6.9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6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8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7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6.9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7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2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4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7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7.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6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6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7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2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5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39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9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6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64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lastRenderedPageBreak/>
              <w:t>239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1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5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0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5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6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5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0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4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6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5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R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0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9.0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6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06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0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7.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08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7.6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09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7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09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6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097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0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0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4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1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2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1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3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4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4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3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4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2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3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6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3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3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1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4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5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4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37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4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3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8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5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7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6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3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5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6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2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5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2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6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2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8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7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34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4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6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3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48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5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9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1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3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1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2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0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2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2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7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lastRenderedPageBreak/>
              <w:t>252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9.5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3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2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9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5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2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0.7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7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59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9.2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3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0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7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5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0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0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6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5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0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7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0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6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7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3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1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8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93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8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1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5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88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94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DY4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23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3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9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5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74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3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6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8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4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6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5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6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4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9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4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9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4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9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6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1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4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4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0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9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8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1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4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2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1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24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24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4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HR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50.2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2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4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8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5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0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1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6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4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6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5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7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37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6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4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4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5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8.2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4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5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69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5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6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5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9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74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4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1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7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4.1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77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9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75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5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2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77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4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74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9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6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2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78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5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71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2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lastRenderedPageBreak/>
              <w:t>278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9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7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5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2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78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1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28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46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5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CG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2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0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2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7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781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GHR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4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5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3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4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5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76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GHR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4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5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3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4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6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768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GHR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4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5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3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70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76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GHR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4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5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3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5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71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77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RGHR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4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5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3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7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8.2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1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24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s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9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8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1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242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2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s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9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2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2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23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s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89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8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63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236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74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s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7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5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10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0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7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4.9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09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04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7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9.0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0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899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7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0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07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89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7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4.5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07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895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9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9.5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05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654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299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7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46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833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1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1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1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6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1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0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1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82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1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3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0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85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2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22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1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2.0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0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85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1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2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60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86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1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9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9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84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57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DD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49.6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4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20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3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48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2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3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9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48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3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1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3.9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49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2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3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0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3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lastRenderedPageBreak/>
              <w:t>306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9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0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2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3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7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1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2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30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6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1.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49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83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9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9.7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5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8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7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23.4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70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3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5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7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5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7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5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78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7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5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8.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79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69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9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4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0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0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2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1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4.9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77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3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2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6.02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658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94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12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r w:rsidRPr="0011297B">
              <w:t>Schist</w:t>
            </w:r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Fk</w:t>
            </w:r>
            <w:proofErr w:type="spellEnd"/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SK3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.0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3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7.14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4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1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4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5.5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7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1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5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6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6.8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6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7.5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53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49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0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noWrap/>
            <w:hideMark/>
          </w:tcPr>
          <w:p w:rsidR="00A525ED" w:rsidRPr="0011297B" w:rsidRDefault="00A525ED" w:rsidP="0011297B">
            <w:r w:rsidRPr="0011297B">
              <w:t>3087</w:t>
            </w:r>
          </w:p>
        </w:tc>
        <w:tc>
          <w:tcPr>
            <w:tcW w:w="1207" w:type="dxa"/>
            <w:noWrap/>
            <w:hideMark/>
          </w:tcPr>
          <w:p w:rsidR="00A525ED" w:rsidRPr="0011297B" w:rsidRDefault="00A525ED" w:rsidP="0011297B">
            <w:r w:rsidRPr="0011297B">
              <w:t>13.76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164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7500</w:t>
            </w:r>
          </w:p>
        </w:tc>
        <w:tc>
          <w:tcPr>
            <w:tcW w:w="734" w:type="dxa"/>
            <w:noWrap/>
            <w:hideMark/>
          </w:tcPr>
          <w:p w:rsidR="00A525ED" w:rsidRPr="0011297B" w:rsidRDefault="00A525ED" w:rsidP="0011297B">
            <w:r w:rsidRPr="0011297B">
              <w:t>83</w:t>
            </w:r>
          </w:p>
        </w:tc>
        <w:tc>
          <w:tcPr>
            <w:tcW w:w="829" w:type="dxa"/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709" w:type="dxa"/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  <w:tr w:rsidR="00A525ED" w:rsidRPr="0011297B" w:rsidTr="00A525ED">
        <w:trPr>
          <w:trHeight w:val="32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308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2.58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64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749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8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proofErr w:type="spellStart"/>
            <w:r w:rsidRPr="0011297B">
              <w:t>O.Al</w:t>
            </w:r>
            <w:proofErr w:type="spellEnd"/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Fp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Km9.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35.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0.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7.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:rsidR="00A525ED" w:rsidRPr="0011297B" w:rsidRDefault="00A525ED" w:rsidP="0011297B">
            <w:r w:rsidRPr="0011297B">
              <w:t>3</w:t>
            </w:r>
          </w:p>
        </w:tc>
      </w:tr>
    </w:tbl>
    <w:p w:rsidR="0011297B" w:rsidRDefault="0011297B"/>
    <w:p w:rsidR="006E1426" w:rsidRDefault="006E1426"/>
    <w:p w:rsidR="0011297B" w:rsidRPr="006E1426" w:rsidRDefault="0011297B">
      <w:pPr>
        <w:rPr>
          <w:b/>
          <w:bCs/>
        </w:rPr>
      </w:pPr>
      <w:r w:rsidRPr="006E1426">
        <w:rPr>
          <w:b/>
          <w:bCs/>
        </w:rPr>
        <w:t>Data 2. Observation point soil characteristics</w:t>
      </w:r>
    </w:p>
    <w:p w:rsidR="0011297B" w:rsidRDefault="0011297B"/>
    <w:p w:rsidR="0011297B" w:rsidRDefault="0011297B"/>
    <w:tbl>
      <w:tblPr>
        <w:tblW w:w="15026" w:type="dxa"/>
        <w:tblLook w:val="04A0" w:firstRow="1" w:lastRow="0" w:firstColumn="1" w:lastColumn="0" w:noHBand="0" w:noVBand="1"/>
      </w:tblPr>
      <w:tblGrid>
        <w:gridCol w:w="913"/>
        <w:gridCol w:w="883"/>
        <w:gridCol w:w="1150"/>
        <w:gridCol w:w="2011"/>
        <w:gridCol w:w="870"/>
        <w:gridCol w:w="787"/>
        <w:gridCol w:w="850"/>
        <w:gridCol w:w="1343"/>
        <w:gridCol w:w="554"/>
        <w:gridCol w:w="554"/>
        <w:gridCol w:w="554"/>
        <w:gridCol w:w="636"/>
        <w:gridCol w:w="763"/>
        <w:gridCol w:w="683"/>
        <w:gridCol w:w="696"/>
        <w:gridCol w:w="1143"/>
        <w:gridCol w:w="636"/>
      </w:tblGrid>
      <w:tr w:rsidR="0011297B" w:rsidRPr="0011297B" w:rsidTr="0011082F">
        <w:trPr>
          <w:trHeight w:val="320"/>
          <w:tblHeader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>
              <w:t>I</w:t>
            </w:r>
            <w:r w:rsidRPr="0011297B">
              <w:t>mag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textur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proofErr w:type="spellStart"/>
            <w:r w:rsidRPr="0011297B">
              <w:t>color.m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colou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nodul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lit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proofErr w:type="spellStart"/>
            <w:r w:rsidRPr="0011297B">
              <w:t>litter.p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Topsoil.BD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pH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OC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C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P2O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CEC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Sand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proofErr w:type="spellStart"/>
            <w:r w:rsidRPr="0011297B">
              <w:t>Fine.sand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Silt</w:t>
            </w:r>
          </w:p>
        </w:tc>
      </w:tr>
      <w:tr w:rsidR="0011297B" w:rsidRPr="0011297B" w:rsidTr="0011082F">
        <w:trPr>
          <w:trHeight w:val="320"/>
        </w:trPr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220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pPr>
              <w:ind w:right="-393"/>
            </w:pPr>
            <w:r w:rsidRPr="0011297B">
              <w:t>Brownish yellow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7.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23.6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14.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48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0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7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6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1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H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pPr>
              <w:tabs>
                <w:tab w:val="left" w:pos="1504"/>
              </w:tabs>
            </w:pPr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7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8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2.9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1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1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8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2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9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lastRenderedPageBreak/>
              <w:t>222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5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5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6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6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6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26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6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2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0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51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1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51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1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51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1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51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1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3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2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3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2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3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2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3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6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3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7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3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0.8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7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8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8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7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3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0.8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9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3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0.8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39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2.5YR7.4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Light redd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6.4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1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6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0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3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0.8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0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3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0.8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0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4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 xml:space="preserve">Dark </w:t>
            </w:r>
            <w:proofErr w:type="spellStart"/>
            <w:r w:rsidRPr="0011297B">
              <w:t>yellowes</w:t>
            </w:r>
            <w:proofErr w:type="spellEnd"/>
            <w:r w:rsidRPr="0011297B">
              <w:t xml:space="preserve">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2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5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1.1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4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7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0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4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lastRenderedPageBreak/>
              <w:t>242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4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5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red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4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2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4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2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3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3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3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3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4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4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4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5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5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5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8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3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48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6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1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2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SCL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RY 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2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2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2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2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2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6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9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2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7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8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59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0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4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lastRenderedPageBreak/>
              <w:t>260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8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0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4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0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8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1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1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0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4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4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6.9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0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3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SCL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2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3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4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4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4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4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8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0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1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3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6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69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4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7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4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7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8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8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4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78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1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7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3.4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9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4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2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3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3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lastRenderedPageBreak/>
              <w:t>283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3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3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8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0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2.3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7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0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4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4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9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4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4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9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4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4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89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5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2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2.3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4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0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4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7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SCL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4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3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5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10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5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3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40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7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8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7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3.9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7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8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7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3.9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7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8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7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3.9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7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4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8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6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32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7.0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9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8.9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1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7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3.9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299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7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1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4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1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6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4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1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4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1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4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1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0.1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8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4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2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9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0.0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0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6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7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1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1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4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1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1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2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0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34.5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2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6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ZCL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4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2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0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5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7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1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1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7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4.3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7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lastRenderedPageBreak/>
              <w:t>3078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79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S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0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/>
        </w:tc>
        <w:tc>
          <w:tcPr>
            <w:tcW w:w="1150" w:type="dxa"/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1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5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2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>
            <w:r w:rsidRPr="0011297B">
              <w:t>1.1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6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2.2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9.4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11.6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22.8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6.2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3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7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9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6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1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6.7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44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3.0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18.8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4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8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6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8.1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5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5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Yellowish brown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8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5.3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8.5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8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7.6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37.4</w:t>
            </w:r>
          </w:p>
        </w:tc>
      </w:tr>
      <w:tr w:rsidR="0011297B" w:rsidRPr="0011297B" w:rsidTr="0011297B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6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10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6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8.1</w:t>
            </w:r>
          </w:p>
        </w:tc>
      </w:tr>
      <w:tr w:rsidR="0011297B" w:rsidRPr="0011297B" w:rsidTr="006E1426">
        <w:trPr>
          <w:trHeight w:val="320"/>
        </w:trPr>
        <w:tc>
          <w:tcPr>
            <w:tcW w:w="913" w:type="dxa"/>
            <w:noWrap/>
            <w:hideMark/>
          </w:tcPr>
          <w:p w:rsidR="0011297B" w:rsidRPr="0011297B" w:rsidRDefault="0011297B" w:rsidP="0011297B">
            <w:r w:rsidRPr="0011297B">
              <w:t>3087</w:t>
            </w:r>
          </w:p>
        </w:tc>
        <w:tc>
          <w:tcPr>
            <w:tcW w:w="883" w:type="dxa"/>
            <w:noWrap/>
            <w:hideMark/>
          </w:tcPr>
          <w:p w:rsidR="0011297B" w:rsidRPr="0011297B" w:rsidRDefault="0011297B" w:rsidP="0011297B">
            <w:r w:rsidRPr="0011297B">
              <w:t>LMC</w:t>
            </w:r>
          </w:p>
        </w:tc>
        <w:tc>
          <w:tcPr>
            <w:tcW w:w="1150" w:type="dxa"/>
            <w:noWrap/>
            <w:hideMark/>
          </w:tcPr>
          <w:p w:rsidR="0011297B" w:rsidRPr="0011297B" w:rsidRDefault="0011297B" w:rsidP="0011297B">
            <w:r w:rsidRPr="0011297B">
              <w:t>10YR6.6</w:t>
            </w:r>
          </w:p>
        </w:tc>
        <w:tc>
          <w:tcPr>
            <w:tcW w:w="2011" w:type="dxa"/>
            <w:noWrap/>
            <w:hideMark/>
          </w:tcPr>
          <w:p w:rsidR="0011297B" w:rsidRPr="0011297B" w:rsidRDefault="0011297B" w:rsidP="0011297B">
            <w:r w:rsidRPr="0011297B">
              <w:t>Brownish yellow</w:t>
            </w:r>
          </w:p>
        </w:tc>
        <w:tc>
          <w:tcPr>
            <w:tcW w:w="870" w:type="dxa"/>
            <w:noWrap/>
            <w:hideMark/>
          </w:tcPr>
          <w:p w:rsidR="0011297B" w:rsidRPr="0011297B" w:rsidRDefault="0011297B" w:rsidP="0011297B">
            <w:r w:rsidRPr="0011297B">
              <w:t>50</w:t>
            </w:r>
          </w:p>
        </w:tc>
        <w:tc>
          <w:tcPr>
            <w:tcW w:w="787" w:type="dxa"/>
            <w:noWrap/>
            <w:hideMark/>
          </w:tcPr>
          <w:p w:rsidR="0011297B" w:rsidRPr="0011297B" w:rsidRDefault="0011297B" w:rsidP="0011297B">
            <w:r w:rsidRPr="0011297B">
              <w:t>1</w:t>
            </w:r>
          </w:p>
        </w:tc>
        <w:tc>
          <w:tcPr>
            <w:tcW w:w="850" w:type="dxa"/>
            <w:noWrap/>
            <w:hideMark/>
          </w:tcPr>
          <w:p w:rsidR="0011297B" w:rsidRPr="0011297B" w:rsidRDefault="0011297B" w:rsidP="0011297B">
            <w:r w:rsidRPr="0011297B">
              <w:t>3</w:t>
            </w:r>
          </w:p>
        </w:tc>
        <w:tc>
          <w:tcPr>
            <w:tcW w:w="1343" w:type="dxa"/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9.7</w:t>
            </w:r>
          </w:p>
        </w:tc>
        <w:tc>
          <w:tcPr>
            <w:tcW w:w="763" w:type="dxa"/>
            <w:noWrap/>
            <w:hideMark/>
          </w:tcPr>
          <w:p w:rsidR="0011297B" w:rsidRPr="0011297B" w:rsidRDefault="0011297B" w:rsidP="0011297B">
            <w:r w:rsidRPr="0011297B">
              <w:t>4.7</w:t>
            </w:r>
          </w:p>
        </w:tc>
        <w:tc>
          <w:tcPr>
            <w:tcW w:w="683" w:type="dxa"/>
            <w:noWrap/>
            <w:hideMark/>
          </w:tcPr>
          <w:p w:rsidR="0011297B" w:rsidRPr="0011297B" w:rsidRDefault="0011297B" w:rsidP="0011297B">
            <w:r w:rsidRPr="0011297B">
              <w:t>7.6</w:t>
            </w:r>
          </w:p>
        </w:tc>
        <w:tc>
          <w:tcPr>
            <w:tcW w:w="696" w:type="dxa"/>
            <w:noWrap/>
            <w:hideMark/>
          </w:tcPr>
          <w:p w:rsidR="0011297B" w:rsidRPr="0011297B" w:rsidRDefault="0011297B" w:rsidP="0011297B">
            <w:r w:rsidRPr="0011297B">
              <w:t>26.2</w:t>
            </w:r>
          </w:p>
        </w:tc>
        <w:tc>
          <w:tcPr>
            <w:tcW w:w="1143" w:type="dxa"/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noWrap/>
            <w:hideMark/>
          </w:tcPr>
          <w:p w:rsidR="0011297B" w:rsidRPr="0011297B" w:rsidRDefault="0011297B" w:rsidP="0011297B">
            <w:r w:rsidRPr="0011297B">
              <w:t>28.1</w:t>
            </w:r>
          </w:p>
        </w:tc>
      </w:tr>
      <w:tr w:rsidR="0011297B" w:rsidRPr="0011297B" w:rsidTr="006E1426">
        <w:trPr>
          <w:trHeight w:val="320"/>
        </w:trPr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308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L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2011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/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3.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1.8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0.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9.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4.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7.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26.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15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11297B" w:rsidRPr="0011297B" w:rsidRDefault="0011297B" w:rsidP="0011297B">
            <w:r w:rsidRPr="0011297B">
              <w:t>28.1</w:t>
            </w:r>
          </w:p>
        </w:tc>
      </w:tr>
    </w:tbl>
    <w:p w:rsidR="0011297B" w:rsidRDefault="0011297B"/>
    <w:p w:rsidR="006E1426" w:rsidRDefault="006E1426"/>
    <w:sectPr w:rsidR="006E1426" w:rsidSect="00A525E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809"/>
    <w:rsid w:val="00013BE6"/>
    <w:rsid w:val="00031F8B"/>
    <w:rsid w:val="0011082F"/>
    <w:rsid w:val="0011297B"/>
    <w:rsid w:val="00180AEB"/>
    <w:rsid w:val="001E2660"/>
    <w:rsid w:val="002536BC"/>
    <w:rsid w:val="00285B0B"/>
    <w:rsid w:val="0033698D"/>
    <w:rsid w:val="00486DAC"/>
    <w:rsid w:val="00597A1A"/>
    <w:rsid w:val="006E1426"/>
    <w:rsid w:val="0076415B"/>
    <w:rsid w:val="00850929"/>
    <w:rsid w:val="008B4C10"/>
    <w:rsid w:val="00914B1D"/>
    <w:rsid w:val="00A525ED"/>
    <w:rsid w:val="00AF1D86"/>
    <w:rsid w:val="00C030AB"/>
    <w:rsid w:val="00C03809"/>
    <w:rsid w:val="00D1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9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92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9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92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68B7AE-58C5-45B0-804F-2DCBEEFB9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305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o</dc:creator>
  <cp:keywords/>
  <dc:description/>
  <cp:lastModifiedBy>Baranieswaran</cp:lastModifiedBy>
  <cp:revision>3</cp:revision>
  <dcterms:created xsi:type="dcterms:W3CDTF">2020-05-09T05:02:00Z</dcterms:created>
  <dcterms:modified xsi:type="dcterms:W3CDTF">2020-05-1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orest-ecology-and-management</vt:lpwstr>
  </property>
  <property fmtid="{D5CDD505-2E9C-101B-9397-08002B2CF9AE}" pid="11" name="Mendeley Recent Style Name 4_1">
    <vt:lpwstr>Forest Ecology and Managemen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0eee5b-1607-329e-8fb1-723ed7c6debe</vt:lpwstr>
  </property>
  <property fmtid="{D5CDD505-2E9C-101B-9397-08002B2CF9AE}" pid="24" name="Mendeley Citation Style_1">
    <vt:lpwstr>http://www.zotero.org/styles/plos-one</vt:lpwstr>
  </property>
</Properties>
</file>